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09E800" w14:textId="3AA14F94" w:rsidR="008F5695" w:rsidRDefault="008F5695" w:rsidP="004106A8">
      <w:pPr>
        <w:pStyle w:val="NormalWeb"/>
        <w:shd w:val="clear" w:color="auto" w:fill="FFFFFF"/>
        <w:spacing w:before="0" w:beforeAutospacing="0" w:after="0" w:afterAutospacing="0" w:line="480" w:lineRule="auto"/>
        <w:ind w:left="369"/>
        <w:jc w:val="both"/>
        <w:rPr>
          <w:lang w:val="en-US"/>
        </w:rPr>
      </w:pPr>
      <w:r>
        <w:rPr>
          <w:lang w:val="en-US"/>
        </w:rPr>
        <w:t>Additional file 1:</w:t>
      </w:r>
    </w:p>
    <w:p w14:paraId="6DC66899" w14:textId="69C6D5EE" w:rsidR="004106A8" w:rsidRDefault="004106A8" w:rsidP="004106A8">
      <w:pPr>
        <w:pStyle w:val="NormalWeb"/>
        <w:shd w:val="clear" w:color="auto" w:fill="FFFFFF"/>
        <w:spacing w:before="0" w:beforeAutospacing="0" w:after="0" w:afterAutospacing="0" w:line="480" w:lineRule="auto"/>
        <w:ind w:left="369"/>
        <w:jc w:val="both"/>
        <w:rPr>
          <w:lang w:val="en-US"/>
        </w:rPr>
      </w:pPr>
      <w:r>
        <w:rPr>
          <w:lang w:val="en-US"/>
        </w:rPr>
        <w:t>Interview guide (translated to English):</w:t>
      </w:r>
    </w:p>
    <w:p w14:paraId="6FA79E67" w14:textId="77777777" w:rsidR="004106A8" w:rsidRDefault="004106A8" w:rsidP="004106A8">
      <w:pPr>
        <w:pStyle w:val="NormalWeb"/>
        <w:shd w:val="clear" w:color="auto" w:fill="FFFFFF"/>
        <w:spacing w:before="0" w:beforeAutospacing="0" w:after="0" w:afterAutospacing="0" w:line="480" w:lineRule="auto"/>
        <w:ind w:left="369"/>
        <w:jc w:val="both"/>
        <w:rPr>
          <w:lang w:val="en-US"/>
        </w:rPr>
      </w:pPr>
    </w:p>
    <w:p w14:paraId="0C74DA1F" w14:textId="77777777" w:rsidR="004106A8" w:rsidRDefault="004106A8" w:rsidP="004106A8">
      <w:pPr>
        <w:pStyle w:val="NormalWeb"/>
        <w:shd w:val="clear" w:color="auto" w:fill="FFFFFF"/>
        <w:spacing w:before="0" w:beforeAutospacing="0" w:after="0" w:afterAutospacing="0" w:line="360" w:lineRule="auto"/>
        <w:ind w:left="369"/>
        <w:jc w:val="both"/>
        <w:rPr>
          <w:lang w:val="en-US"/>
        </w:rPr>
      </w:pPr>
      <w:r>
        <w:rPr>
          <w:lang w:val="en-US"/>
        </w:rPr>
        <w:t>Please present yourself, your family, your education, marriage, and your place of residence</w:t>
      </w:r>
    </w:p>
    <w:p w14:paraId="79E07EBF" w14:textId="77777777" w:rsidR="004106A8" w:rsidRDefault="004106A8" w:rsidP="004106A8">
      <w:pPr>
        <w:pStyle w:val="NormalWeb"/>
        <w:shd w:val="clear" w:color="auto" w:fill="FFFFFF"/>
        <w:spacing w:before="0" w:beforeAutospacing="0" w:after="0" w:afterAutospacing="0" w:line="360" w:lineRule="auto"/>
        <w:ind w:left="369"/>
        <w:jc w:val="both"/>
        <w:rPr>
          <w:lang w:val="en-US"/>
        </w:rPr>
      </w:pPr>
      <w:r>
        <w:rPr>
          <w:lang w:val="en-US"/>
        </w:rPr>
        <w:t xml:space="preserve">Please tell me about your work as health mediator in this project: </w:t>
      </w:r>
    </w:p>
    <w:p w14:paraId="346B5B06" w14:textId="77777777" w:rsidR="004106A8" w:rsidRDefault="004106A8" w:rsidP="004106A8">
      <w:pPr>
        <w:pStyle w:val="NormalWeb"/>
        <w:shd w:val="clear" w:color="auto" w:fill="FFFFFF"/>
        <w:spacing w:before="0" w:beforeAutospacing="0" w:after="0" w:afterAutospacing="0" w:line="360" w:lineRule="auto"/>
        <w:ind w:left="369"/>
        <w:jc w:val="both"/>
        <w:rPr>
          <w:lang w:val="en-US"/>
        </w:rPr>
      </w:pPr>
      <w:r>
        <w:rPr>
          <w:lang w:val="en-US"/>
        </w:rPr>
        <w:t>When did you started?</w:t>
      </w:r>
    </w:p>
    <w:p w14:paraId="158FD5EA" w14:textId="77777777" w:rsidR="004106A8" w:rsidRDefault="004106A8" w:rsidP="004106A8">
      <w:pPr>
        <w:pStyle w:val="NormalWeb"/>
        <w:shd w:val="clear" w:color="auto" w:fill="FFFFFF"/>
        <w:spacing w:before="0" w:beforeAutospacing="0" w:after="0" w:afterAutospacing="0" w:line="360" w:lineRule="auto"/>
        <w:ind w:left="369"/>
        <w:jc w:val="both"/>
        <w:rPr>
          <w:lang w:val="en-US"/>
        </w:rPr>
      </w:pPr>
      <w:r>
        <w:rPr>
          <w:lang w:val="en-US"/>
        </w:rPr>
        <w:t>What kinds of training did you get? What was the most meaningful parts of these trainings for you? And why?</w:t>
      </w:r>
    </w:p>
    <w:p w14:paraId="4A0E3897" w14:textId="77777777" w:rsidR="004106A8" w:rsidRDefault="004106A8" w:rsidP="004106A8">
      <w:pPr>
        <w:pStyle w:val="NormalWeb"/>
        <w:shd w:val="clear" w:color="auto" w:fill="FFFFFF"/>
        <w:spacing w:before="0" w:beforeAutospacing="0" w:after="0" w:afterAutospacing="0" w:line="360" w:lineRule="auto"/>
        <w:ind w:left="369"/>
        <w:jc w:val="both"/>
        <w:rPr>
          <w:lang w:val="en-US"/>
        </w:rPr>
      </w:pPr>
      <w:r>
        <w:rPr>
          <w:lang w:val="en-US"/>
        </w:rPr>
        <w:t>Where is the location of your working place/s? What does it take for you to reach your workplace? (transportation, walking, traditional barriers, etc)</w:t>
      </w:r>
    </w:p>
    <w:p w14:paraId="1E9DD6BE" w14:textId="77777777" w:rsidR="004106A8" w:rsidRDefault="004106A8" w:rsidP="004106A8">
      <w:pPr>
        <w:pStyle w:val="NormalWeb"/>
        <w:shd w:val="clear" w:color="auto" w:fill="FFFFFF"/>
        <w:spacing w:before="0" w:beforeAutospacing="0" w:after="0" w:afterAutospacing="0" w:line="360" w:lineRule="auto"/>
        <w:ind w:left="369"/>
        <w:jc w:val="both"/>
        <w:rPr>
          <w:lang w:val="en-US"/>
        </w:rPr>
      </w:pPr>
      <w:r>
        <w:rPr>
          <w:lang w:val="en-US"/>
        </w:rPr>
        <w:t xml:space="preserve"> How long do you work there? </w:t>
      </w:r>
    </w:p>
    <w:p w14:paraId="2844015B" w14:textId="77777777" w:rsidR="004106A8" w:rsidRDefault="004106A8" w:rsidP="004106A8">
      <w:pPr>
        <w:pStyle w:val="NormalWeb"/>
        <w:shd w:val="clear" w:color="auto" w:fill="FFFFFF"/>
        <w:spacing w:before="0" w:beforeAutospacing="0" w:after="0" w:afterAutospacing="0" w:line="360" w:lineRule="auto"/>
        <w:ind w:left="369"/>
        <w:jc w:val="both"/>
        <w:rPr>
          <w:lang w:val="en-US"/>
        </w:rPr>
      </w:pPr>
      <w:r>
        <w:rPr>
          <w:lang w:val="en-US"/>
        </w:rPr>
        <w:t>Tell me more about your experience as a mediator:</w:t>
      </w:r>
    </w:p>
    <w:p w14:paraId="53F4BABA" w14:textId="77777777" w:rsidR="004106A8" w:rsidRDefault="004106A8" w:rsidP="004106A8">
      <w:pPr>
        <w:pStyle w:val="NormalWeb"/>
        <w:shd w:val="clear" w:color="auto" w:fill="FFFFFF"/>
        <w:spacing w:before="0" w:beforeAutospacing="0" w:after="0" w:afterAutospacing="0" w:line="360" w:lineRule="auto"/>
        <w:ind w:left="369"/>
        <w:jc w:val="both"/>
        <w:rPr>
          <w:lang w:val="en-US"/>
        </w:rPr>
      </w:pPr>
      <w:r>
        <w:rPr>
          <w:lang w:val="en-US"/>
        </w:rPr>
        <w:t>Challenges, difficulties, benefits, etc.</w:t>
      </w:r>
    </w:p>
    <w:p w14:paraId="6EAC5406" w14:textId="77777777" w:rsidR="004106A8" w:rsidRDefault="004106A8" w:rsidP="004106A8">
      <w:pPr>
        <w:pStyle w:val="NormalWeb"/>
        <w:shd w:val="clear" w:color="auto" w:fill="FFFFFF"/>
        <w:spacing w:before="0" w:beforeAutospacing="0" w:after="0" w:afterAutospacing="0" w:line="360" w:lineRule="auto"/>
        <w:ind w:left="369"/>
        <w:jc w:val="both"/>
        <w:rPr>
          <w:lang w:val="en-US"/>
        </w:rPr>
      </w:pPr>
      <w:r>
        <w:rPr>
          <w:lang w:val="en-US"/>
        </w:rPr>
        <w:t>Can you tell me about conflicts you face in your work?</w:t>
      </w:r>
    </w:p>
    <w:p w14:paraId="64205DF1" w14:textId="77777777" w:rsidR="004106A8" w:rsidRDefault="004106A8" w:rsidP="004106A8">
      <w:pPr>
        <w:pStyle w:val="NormalWeb"/>
        <w:shd w:val="clear" w:color="auto" w:fill="FFFFFF"/>
        <w:spacing w:before="0" w:beforeAutospacing="0" w:after="0" w:afterAutospacing="0" w:line="360" w:lineRule="auto"/>
        <w:ind w:left="369"/>
        <w:jc w:val="both"/>
        <w:rPr>
          <w:lang w:val="en-US"/>
        </w:rPr>
      </w:pPr>
      <w:r>
        <w:rPr>
          <w:lang w:val="en-US"/>
        </w:rPr>
        <w:t>What are the most interesting and meaningful parts of the instructional materials you convey to the public for you and why so?</w:t>
      </w:r>
    </w:p>
    <w:p w14:paraId="48C0D8D1" w14:textId="77777777" w:rsidR="004106A8" w:rsidRDefault="004106A8" w:rsidP="004106A8">
      <w:pPr>
        <w:pStyle w:val="NormalWeb"/>
        <w:shd w:val="clear" w:color="auto" w:fill="FFFFFF"/>
        <w:spacing w:before="0" w:beforeAutospacing="0" w:after="0" w:afterAutospacing="0" w:line="360" w:lineRule="auto"/>
        <w:ind w:left="369"/>
        <w:jc w:val="both"/>
        <w:rPr>
          <w:lang w:val="en-US"/>
        </w:rPr>
      </w:pPr>
      <w:r>
        <w:rPr>
          <w:lang w:val="en-US"/>
        </w:rPr>
        <w:t xml:space="preserve">Are there parts of the instructional materials you are not comfortable with? And if so, </w:t>
      </w:r>
      <w:proofErr w:type="gramStart"/>
      <w:r>
        <w:rPr>
          <w:lang w:val="en-US"/>
        </w:rPr>
        <w:t>why</w:t>
      </w:r>
      <w:proofErr w:type="gramEnd"/>
      <w:r>
        <w:rPr>
          <w:lang w:val="en-US"/>
        </w:rPr>
        <w:t xml:space="preserve"> and what do you do with that?</w:t>
      </w:r>
    </w:p>
    <w:p w14:paraId="294AA3D7" w14:textId="77777777" w:rsidR="004106A8" w:rsidRDefault="004106A8" w:rsidP="004106A8">
      <w:pPr>
        <w:pStyle w:val="NormalWeb"/>
        <w:shd w:val="clear" w:color="auto" w:fill="FFFFFF"/>
        <w:spacing w:before="0" w:beforeAutospacing="0" w:after="0" w:afterAutospacing="0" w:line="360" w:lineRule="auto"/>
        <w:ind w:left="369"/>
        <w:jc w:val="both"/>
        <w:rPr>
          <w:lang w:val="en-US"/>
        </w:rPr>
      </w:pPr>
      <w:r>
        <w:rPr>
          <w:lang w:val="en-US"/>
        </w:rPr>
        <w:t xml:space="preserve"> Tell me about the atmosphere in the MCH clinic.  Your relationships with the personnel,</w:t>
      </w:r>
    </w:p>
    <w:p w14:paraId="2F7C47BF" w14:textId="77777777" w:rsidR="004106A8" w:rsidRDefault="004106A8" w:rsidP="004106A8">
      <w:pPr>
        <w:pStyle w:val="NormalWeb"/>
        <w:shd w:val="clear" w:color="auto" w:fill="FFFFFF"/>
        <w:spacing w:before="0" w:beforeAutospacing="0" w:after="0" w:afterAutospacing="0" w:line="360" w:lineRule="auto"/>
        <w:ind w:left="369"/>
        <w:jc w:val="both"/>
        <w:rPr>
          <w:lang w:val="en-US"/>
        </w:rPr>
      </w:pPr>
      <w:r>
        <w:rPr>
          <w:lang w:val="en-US"/>
        </w:rPr>
        <w:t>your relationships with the women who come to the (MCH) clinic.</w:t>
      </w:r>
    </w:p>
    <w:p w14:paraId="4DD93FA8" w14:textId="77777777" w:rsidR="004106A8" w:rsidRDefault="004106A8" w:rsidP="004106A8">
      <w:pPr>
        <w:pStyle w:val="NormalWeb"/>
        <w:shd w:val="clear" w:color="auto" w:fill="FFFFFF"/>
        <w:spacing w:before="0" w:beforeAutospacing="0" w:after="0" w:afterAutospacing="0" w:line="360" w:lineRule="auto"/>
        <w:ind w:left="369"/>
        <w:jc w:val="both"/>
        <w:rPr>
          <w:lang w:val="en-US"/>
        </w:rPr>
      </w:pPr>
      <w:r>
        <w:rPr>
          <w:lang w:val="en-US"/>
        </w:rPr>
        <w:t>Tell me about comments and responses you hear from members of your community (women, men/husbands, family members, others)</w:t>
      </w:r>
    </w:p>
    <w:p w14:paraId="226BDEA2" w14:textId="77777777" w:rsidR="004106A8" w:rsidRDefault="004106A8" w:rsidP="004106A8">
      <w:pPr>
        <w:pStyle w:val="NormalWeb"/>
        <w:shd w:val="clear" w:color="auto" w:fill="FFFFFF"/>
        <w:spacing w:before="0" w:beforeAutospacing="0" w:after="0" w:afterAutospacing="0" w:line="360" w:lineRule="auto"/>
        <w:ind w:left="369"/>
        <w:jc w:val="both"/>
        <w:rPr>
          <w:lang w:val="en-US"/>
        </w:rPr>
      </w:pPr>
      <w:r>
        <w:rPr>
          <w:lang w:val="en-US"/>
        </w:rPr>
        <w:t>What did you learn from your work about your community?</w:t>
      </w:r>
    </w:p>
    <w:p w14:paraId="1F48B516" w14:textId="77777777" w:rsidR="004106A8" w:rsidRDefault="004106A8" w:rsidP="004106A8">
      <w:pPr>
        <w:pStyle w:val="NormalWeb"/>
        <w:shd w:val="clear" w:color="auto" w:fill="FFFFFF"/>
        <w:spacing w:before="0" w:beforeAutospacing="0" w:after="0" w:afterAutospacing="0" w:line="360" w:lineRule="auto"/>
        <w:ind w:left="369"/>
        <w:jc w:val="both"/>
        <w:rPr>
          <w:lang w:val="en-US"/>
        </w:rPr>
      </w:pPr>
      <w:r>
        <w:rPr>
          <w:lang w:val="en-US"/>
        </w:rPr>
        <w:t>How have your perspectives changed or developed over the years of your work?</w:t>
      </w:r>
    </w:p>
    <w:p w14:paraId="4357C45D" w14:textId="77777777" w:rsidR="004106A8" w:rsidRDefault="004106A8" w:rsidP="004106A8">
      <w:pPr>
        <w:pStyle w:val="NormalWeb"/>
        <w:shd w:val="clear" w:color="auto" w:fill="FFFFFF"/>
        <w:spacing w:before="0" w:beforeAutospacing="0" w:after="0" w:afterAutospacing="0" w:line="360" w:lineRule="auto"/>
        <w:ind w:left="369"/>
        <w:jc w:val="both"/>
        <w:rPr>
          <w:lang w:val="en-US"/>
        </w:rPr>
      </w:pPr>
      <w:r>
        <w:rPr>
          <w:lang w:val="en-US"/>
        </w:rPr>
        <w:t>What skills have you developed over time?</w:t>
      </w:r>
    </w:p>
    <w:p w14:paraId="1915068B" w14:textId="77777777" w:rsidR="004106A8" w:rsidRDefault="004106A8" w:rsidP="004106A8">
      <w:pPr>
        <w:pStyle w:val="NormalWeb"/>
        <w:shd w:val="clear" w:color="auto" w:fill="FFFFFF"/>
        <w:spacing w:before="0" w:beforeAutospacing="0" w:after="0" w:afterAutospacing="0" w:line="360" w:lineRule="auto"/>
        <w:ind w:left="369"/>
        <w:jc w:val="both"/>
        <w:rPr>
          <w:lang w:val="en-US"/>
        </w:rPr>
      </w:pPr>
      <w:r>
        <w:rPr>
          <w:lang w:val="en-US"/>
        </w:rPr>
        <w:t>What do you think should be changed/conserved in this project?</w:t>
      </w:r>
    </w:p>
    <w:p w14:paraId="56A8C568" w14:textId="77777777" w:rsidR="004106A8" w:rsidRDefault="004106A8" w:rsidP="004106A8">
      <w:pPr>
        <w:pStyle w:val="NormalWeb"/>
        <w:shd w:val="clear" w:color="auto" w:fill="FFFFFF"/>
        <w:spacing w:before="0" w:beforeAutospacing="0" w:after="0" w:afterAutospacing="0" w:line="360" w:lineRule="auto"/>
        <w:ind w:left="369"/>
        <w:jc w:val="both"/>
        <w:rPr>
          <w:lang w:val="en-US"/>
        </w:rPr>
      </w:pPr>
      <w:r>
        <w:rPr>
          <w:lang w:val="en-US"/>
        </w:rPr>
        <w:t>What is the importance / unimportance of this project from your point of view?</w:t>
      </w:r>
    </w:p>
    <w:p w14:paraId="23AA087D" w14:textId="77777777" w:rsidR="004106A8" w:rsidRDefault="004106A8" w:rsidP="004106A8">
      <w:pPr>
        <w:pStyle w:val="NormalWeb"/>
        <w:shd w:val="clear" w:color="auto" w:fill="FFFFFF"/>
        <w:spacing w:before="0" w:beforeAutospacing="0" w:after="0" w:afterAutospacing="0" w:line="360" w:lineRule="auto"/>
        <w:ind w:left="369"/>
        <w:jc w:val="both"/>
        <w:rPr>
          <w:lang w:val="en-US"/>
        </w:rPr>
      </w:pPr>
      <w:r>
        <w:rPr>
          <w:lang w:val="en-US"/>
        </w:rPr>
        <w:t xml:space="preserve"> Do you have any other comment that you want to share with me?</w:t>
      </w:r>
    </w:p>
    <w:p w14:paraId="74096EF4" w14:textId="78AAB108" w:rsidR="00323C5D" w:rsidRPr="004106A8" w:rsidRDefault="004106A8" w:rsidP="004106A8">
      <w:pPr>
        <w:pStyle w:val="NormalWeb"/>
        <w:shd w:val="clear" w:color="auto" w:fill="FFFFFF"/>
        <w:spacing w:before="0" w:beforeAutospacing="0" w:after="0" w:afterAutospacing="0" w:line="360" w:lineRule="auto"/>
        <w:ind w:left="369"/>
        <w:jc w:val="both"/>
        <w:rPr>
          <w:lang w:val="en-US"/>
        </w:rPr>
      </w:pPr>
      <w:r>
        <w:rPr>
          <w:lang w:val="en-US"/>
        </w:rPr>
        <w:t xml:space="preserve"> Thank you for sharing your views with me.</w:t>
      </w:r>
    </w:p>
    <w:sectPr w:rsidR="00323C5D" w:rsidRPr="004106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409"/>
    <w:rsid w:val="00021B3F"/>
    <w:rsid w:val="000417CB"/>
    <w:rsid w:val="00042F3D"/>
    <w:rsid w:val="00060115"/>
    <w:rsid w:val="00061060"/>
    <w:rsid w:val="00061DAC"/>
    <w:rsid w:val="0007495D"/>
    <w:rsid w:val="00074ABA"/>
    <w:rsid w:val="00076703"/>
    <w:rsid w:val="0009172A"/>
    <w:rsid w:val="000C7E75"/>
    <w:rsid w:val="001044CD"/>
    <w:rsid w:val="001157EA"/>
    <w:rsid w:val="001243AF"/>
    <w:rsid w:val="00131219"/>
    <w:rsid w:val="00155DB8"/>
    <w:rsid w:val="001615E8"/>
    <w:rsid w:val="00164450"/>
    <w:rsid w:val="00166667"/>
    <w:rsid w:val="00170345"/>
    <w:rsid w:val="00177391"/>
    <w:rsid w:val="00183088"/>
    <w:rsid w:val="001D448B"/>
    <w:rsid w:val="001F2A93"/>
    <w:rsid w:val="00200495"/>
    <w:rsid w:val="00204CC8"/>
    <w:rsid w:val="00225097"/>
    <w:rsid w:val="00255FDF"/>
    <w:rsid w:val="002844A6"/>
    <w:rsid w:val="002A7CA9"/>
    <w:rsid w:val="002B4E99"/>
    <w:rsid w:val="002C2B53"/>
    <w:rsid w:val="002C2E88"/>
    <w:rsid w:val="002C737A"/>
    <w:rsid w:val="002F50BC"/>
    <w:rsid w:val="002F5201"/>
    <w:rsid w:val="0030052C"/>
    <w:rsid w:val="00323C5D"/>
    <w:rsid w:val="003359EC"/>
    <w:rsid w:val="003947D6"/>
    <w:rsid w:val="003B7BBE"/>
    <w:rsid w:val="003C2A19"/>
    <w:rsid w:val="003C37C3"/>
    <w:rsid w:val="003D50B6"/>
    <w:rsid w:val="003E5A7D"/>
    <w:rsid w:val="004106A8"/>
    <w:rsid w:val="004260DC"/>
    <w:rsid w:val="00461E8D"/>
    <w:rsid w:val="004C7265"/>
    <w:rsid w:val="004E2887"/>
    <w:rsid w:val="004E5FFA"/>
    <w:rsid w:val="00502D61"/>
    <w:rsid w:val="00502DE7"/>
    <w:rsid w:val="00521505"/>
    <w:rsid w:val="00524381"/>
    <w:rsid w:val="00555073"/>
    <w:rsid w:val="00572BAB"/>
    <w:rsid w:val="005C6418"/>
    <w:rsid w:val="005F0D85"/>
    <w:rsid w:val="00613813"/>
    <w:rsid w:val="00644CD8"/>
    <w:rsid w:val="006819FC"/>
    <w:rsid w:val="00695608"/>
    <w:rsid w:val="006A7F53"/>
    <w:rsid w:val="006C5F8B"/>
    <w:rsid w:val="006F1A49"/>
    <w:rsid w:val="006F45B4"/>
    <w:rsid w:val="0070369B"/>
    <w:rsid w:val="00730BE6"/>
    <w:rsid w:val="0073190E"/>
    <w:rsid w:val="00794117"/>
    <w:rsid w:val="007C4B2E"/>
    <w:rsid w:val="007D4EA3"/>
    <w:rsid w:val="007E5EE7"/>
    <w:rsid w:val="00821923"/>
    <w:rsid w:val="00836BDC"/>
    <w:rsid w:val="00861503"/>
    <w:rsid w:val="00862EA5"/>
    <w:rsid w:val="008703AB"/>
    <w:rsid w:val="00874512"/>
    <w:rsid w:val="008C6E87"/>
    <w:rsid w:val="008E2DFF"/>
    <w:rsid w:val="008E5091"/>
    <w:rsid w:val="008E5F91"/>
    <w:rsid w:val="008E6BD6"/>
    <w:rsid w:val="008F5695"/>
    <w:rsid w:val="008F7051"/>
    <w:rsid w:val="00902F00"/>
    <w:rsid w:val="00916A0C"/>
    <w:rsid w:val="009177DB"/>
    <w:rsid w:val="00943042"/>
    <w:rsid w:val="009565EA"/>
    <w:rsid w:val="00967737"/>
    <w:rsid w:val="00993FEF"/>
    <w:rsid w:val="009951BF"/>
    <w:rsid w:val="009A4856"/>
    <w:rsid w:val="009B0EEB"/>
    <w:rsid w:val="009B7EA3"/>
    <w:rsid w:val="009D4842"/>
    <w:rsid w:val="009F2315"/>
    <w:rsid w:val="00A01D6E"/>
    <w:rsid w:val="00A04468"/>
    <w:rsid w:val="00A112BF"/>
    <w:rsid w:val="00A54BC9"/>
    <w:rsid w:val="00A54C36"/>
    <w:rsid w:val="00A557F9"/>
    <w:rsid w:val="00A573D6"/>
    <w:rsid w:val="00A64B73"/>
    <w:rsid w:val="00AC71FA"/>
    <w:rsid w:val="00AD4488"/>
    <w:rsid w:val="00AE3EFA"/>
    <w:rsid w:val="00AE5E2B"/>
    <w:rsid w:val="00AE7950"/>
    <w:rsid w:val="00AF566E"/>
    <w:rsid w:val="00AF6089"/>
    <w:rsid w:val="00AF6BC8"/>
    <w:rsid w:val="00B03B0D"/>
    <w:rsid w:val="00B05FDD"/>
    <w:rsid w:val="00B10A78"/>
    <w:rsid w:val="00B10D57"/>
    <w:rsid w:val="00B35092"/>
    <w:rsid w:val="00B556DA"/>
    <w:rsid w:val="00B642BA"/>
    <w:rsid w:val="00B76B89"/>
    <w:rsid w:val="00B87C24"/>
    <w:rsid w:val="00B90325"/>
    <w:rsid w:val="00B91223"/>
    <w:rsid w:val="00B932DA"/>
    <w:rsid w:val="00BD04C9"/>
    <w:rsid w:val="00BE3AC8"/>
    <w:rsid w:val="00C13ACF"/>
    <w:rsid w:val="00C31149"/>
    <w:rsid w:val="00C55C24"/>
    <w:rsid w:val="00C63A3F"/>
    <w:rsid w:val="00C75709"/>
    <w:rsid w:val="00C86409"/>
    <w:rsid w:val="00CA0AA2"/>
    <w:rsid w:val="00CC2B55"/>
    <w:rsid w:val="00CD1EF0"/>
    <w:rsid w:val="00CD4FCC"/>
    <w:rsid w:val="00CE5827"/>
    <w:rsid w:val="00CE5F4A"/>
    <w:rsid w:val="00CF316F"/>
    <w:rsid w:val="00D23656"/>
    <w:rsid w:val="00D25E64"/>
    <w:rsid w:val="00D40799"/>
    <w:rsid w:val="00D74F97"/>
    <w:rsid w:val="00DB0F03"/>
    <w:rsid w:val="00DE2D4A"/>
    <w:rsid w:val="00DE6572"/>
    <w:rsid w:val="00E16E34"/>
    <w:rsid w:val="00E43EBB"/>
    <w:rsid w:val="00E567A6"/>
    <w:rsid w:val="00E80624"/>
    <w:rsid w:val="00E82A37"/>
    <w:rsid w:val="00EA08E3"/>
    <w:rsid w:val="00EA2EC3"/>
    <w:rsid w:val="00ED0158"/>
    <w:rsid w:val="00EE27BA"/>
    <w:rsid w:val="00EE47B6"/>
    <w:rsid w:val="00EF59F2"/>
    <w:rsid w:val="00F01D65"/>
    <w:rsid w:val="00F10928"/>
    <w:rsid w:val="00F163BC"/>
    <w:rsid w:val="00F95A66"/>
    <w:rsid w:val="00FA063A"/>
    <w:rsid w:val="00FB4022"/>
    <w:rsid w:val="00FD1DD8"/>
    <w:rsid w:val="00FE2A90"/>
    <w:rsid w:val="00FE4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2BA5D"/>
  <w15:chartTrackingRefBased/>
  <w15:docId w15:val="{EAA0EF16-B267-423A-97DB-FB3B76D5B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NormalWeb">
    <w:name w:val="Normal (Web)"/>
    <w:basedOn w:val="a"/>
    <w:uiPriority w:val="99"/>
    <w:unhideWhenUsed/>
    <w:rsid w:val="004106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42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it Peres</dc:creator>
  <cp:keywords/>
  <dc:description/>
  <cp:lastModifiedBy>Hagit Peres</cp:lastModifiedBy>
  <cp:revision>3</cp:revision>
  <dcterms:created xsi:type="dcterms:W3CDTF">2021-02-16T10:53:00Z</dcterms:created>
  <dcterms:modified xsi:type="dcterms:W3CDTF">2021-02-16T11:42:00Z</dcterms:modified>
</cp:coreProperties>
</file>